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Table S1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/>
      </w:pPr>
      <w:r>
        <w:rPr/>
      </w:r>
    </w:p>
    <w:tbl>
      <w:tblPr>
        <w:tblW w:w="886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517"/>
        <w:gridCol w:w="3662"/>
        <w:gridCol w:w="1069"/>
        <w:gridCol w:w="1079"/>
      </w:tblGrid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0"/>
              </w:rPr>
            </w:pPr>
            <w:r>
              <w:rPr>
                <w:rFonts w:cs="Helvetica" w:ascii="Helvetica" w:hAnsi="Helvetica"/>
                <w:b/>
                <w:sz w:val="22"/>
                <w:szCs w:val="20"/>
              </w:rPr>
              <w:t>Accession#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0"/>
              </w:rPr>
            </w:pPr>
            <w:r>
              <w:rPr>
                <w:rFonts w:cs="Helvetica" w:ascii="Helvetica" w:hAnsi="Helvetica"/>
                <w:b/>
                <w:sz w:val="22"/>
                <w:szCs w:val="20"/>
              </w:rPr>
              <w:t>Gene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0"/>
              </w:rPr>
            </w:pPr>
            <w:r>
              <w:rPr>
                <w:rFonts w:cs="Helvetica" w:ascii="Helvetica" w:hAnsi="Helvetica"/>
                <w:b/>
                <w:sz w:val="22"/>
                <w:szCs w:val="20"/>
              </w:rPr>
              <w:t>Descriptio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0"/>
              </w:rPr>
            </w:pPr>
            <w:r>
              <w:rPr>
                <w:rFonts w:cs="Helvetica" w:ascii="Helvetica" w:hAnsi="Helvetica"/>
                <w:b/>
                <w:sz w:val="22"/>
                <w:szCs w:val="20"/>
              </w:rPr>
              <w:t>MB&gt;OM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b/>
                <w:sz w:val="22"/>
                <w:szCs w:val="20"/>
              </w:rPr>
              <w:t>MB&gt;NM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1516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CSBG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cyl-CoA synthetase bubblegum family member 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8.0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8.49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068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DRA2A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drenergic, alpha-2A-, recepto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9.0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9.17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17856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GBL3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TP/GTP binding protein-like 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5.3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32.0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3278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GBL4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TP/GTP binding protein-like 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60.9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36.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13931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NGPTL4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ngiopoietin-like 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908.2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94.67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003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POA1</w:t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polipoprotein A-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5.47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3.9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004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RSE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rylsulfatase E (chondrodysplasia punctata 1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5.8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6.42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2449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TP10A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TPase, Class V, type 10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1.4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8.1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2063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TP6V0A4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TPase, H+ transporting, lysosomal V0 subunit a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5.0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8.07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657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VIL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dvilli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8.1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2.62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171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BHMT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 xml:space="preserve">betaine-homocysteine methyltransferase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0.2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0.48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120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BMP4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bone morphogenetic protein 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8.8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6.52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13346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BMPER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BMP binding endothelial regulato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3.9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3.06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18339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ADPS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a2+-dependent secretion activato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8.7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6.34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129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CR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hemokine (C-C motif) receptor 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5.1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5.39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17844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CRL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hemokine (C-C motif) receptor-like 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31.5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3.17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  <w:lang w:val="nl-NL"/>
              </w:rPr>
              <w:t>NM_02115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DH19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 xml:space="preserve">cadherin 19, type 2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6.3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6.0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437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OL12A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ollagen, type XII, alpha 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0.3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7.66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3131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PVL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arboxypeptidase, vitellogenic-lik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6.7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2.9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101228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RLF2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ytokine receptor-like factor 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36.0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31.18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1865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YTL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ytokine-like 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5.8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8.0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471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DGKI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diacylglycerol kinas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7.4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9.42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1624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DHRS10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dehydrogenase/reductase (SDR family) member 1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1.9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7.5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193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DPT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dermatopontin (DPT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8.7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9.97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S5872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DXS542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X-linked retinopathy protei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30.0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6.7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399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EDNRB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endothelin receptor type B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3.3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8.49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363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ENC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ectodermal-neural cortex (with BTB-like domain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5.0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2.49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198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ERBB3</w:t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Epidermal growth factor recepto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6.62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2.55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012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F13A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oagulation factor XIII, A1 polypeptid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5.0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7.42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17812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FADS6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fatty acid desaturase domain family, member 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3.2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6.5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14459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FAM112B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family with sequence similarity 11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1.4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2.74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1770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FAM46C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family with sequence similarity 4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3.8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9.9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14503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FBXL13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F-box and leucine-rich repeat protein 1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5.3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5.82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2311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FGFR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fibroblast growth factor receptor 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5.5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3.87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1323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FLRT2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fibronectin leucine rich transmembrane protein 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5.7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8.17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202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FMOD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fibromoduli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4.1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7.70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113601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FXYD3</w:t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FXYD-domain containing regulators of Na+/K+ ATPas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6.27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8.17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149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GFRA2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GDNF family receptor alpha 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8.3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40.22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016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GJB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gap junction protein, beta 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9.0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9.47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1523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GPR116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G protein-coupled receptor 11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8.5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7.1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3278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GPR128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G protein-coupled receptor 12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65.4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45.46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15252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GPR155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G protein-coupled receptor 15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5.6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7.37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083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GRIK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glutamate receptor, ionotropic, kainate 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6.0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2.25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352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HIST1H2BN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histone 1, H2b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8.2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5.72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3193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HMCN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hemicentin 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5.5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7.1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213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HMGCS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3-hydroxy-3-methylglutaryl-Coenzyme A synthase 1 (soluble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8.9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6.94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154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ID4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inhibitor of DNA binding 4, dominant negative helix-loop-helix protein (ID4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1.6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3.98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155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IL8RB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interleukin 8 recepto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56.8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33.87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363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ITGA10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integrin, alpha 1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8.4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7.98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102466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  <w:lang w:val="nl-NL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KALRN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nl-NL"/>
              </w:rPr>
            </w:pPr>
            <w:r>
              <w:rPr>
                <w:rFonts w:cs="Helvetica" w:ascii="Helvetica" w:hAnsi="Helvetica"/>
                <w:sz w:val="22"/>
                <w:szCs w:val="20"/>
                <w:lang w:val="nl-NL"/>
              </w:rPr>
              <w:t>kalirin, RhoGEF kinase (KALRN), transcript variant 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  <w:lang w:val="nl-NL"/>
              </w:rPr>
            </w:pPr>
            <w:r>
              <w:rPr>
                <w:rFonts w:cs="Helvetica" w:ascii="Helvetica" w:hAnsi="Helvetica"/>
                <w:sz w:val="22"/>
                <w:szCs w:val="20"/>
                <w:lang w:val="nl-NL"/>
              </w:rPr>
              <w:t>5.5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  <w:lang w:val="nl-NL"/>
              </w:rPr>
            </w:pPr>
            <w:r>
              <w:rPr>
                <w:rFonts w:cs="Helvetica" w:ascii="Helvetica" w:hAnsi="Helvetica"/>
                <w:sz w:val="22"/>
                <w:szCs w:val="20"/>
                <w:lang w:val="nl-NL"/>
              </w:rPr>
              <w:t>6.0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19843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KBTBD3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kelch repeat and BTB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75.2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52.26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497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KCNC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potassium voltage-gated channel, Shaw-related subfamily, member 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1.2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7.29</w:t>
            </w:r>
          </w:p>
        </w:tc>
      </w:tr>
      <w:tr>
        <w:trPr>
          <w:trHeight w:val="35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022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KRT9</w:t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  <w:shd w:fill="FFFFFF" w:val="clear"/>
              </w:rPr>
              <w:t>type I keratin 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5.08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8.75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1424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LIMD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LIM domains containing 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5.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7.62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582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LRRC17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leucine rich repeat containing 1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5.3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7.50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J31277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LUZPP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leucine zipper protein 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19.2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71.02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13902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MAPK15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mitogen-activated protein kinase 1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5.2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2.39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2497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MCF2L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MCF.2 cell line derived transforming sequence-lik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56.1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4.36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090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MGP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matrix Gla protei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45.6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79.67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1442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MORC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MORC family CW-type zinc finger 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0.4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7.95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13898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OLIG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oligodendrocyte transcription factor 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5.5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6.43</w:t>
            </w:r>
          </w:p>
        </w:tc>
      </w:tr>
      <w:tr>
        <w:trPr>
          <w:trHeight w:val="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14526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OSR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odd-skipped related 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7.5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8.09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17358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PGM2L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phosphoglucomutase 2-like 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8.2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7.80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1555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PIP3-E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phosphoinositide-binding protein PIP3-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53.6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37.25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XM_00762201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PLA1A</w:t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phospholipase A1 member 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7.1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8.8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2517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PLXNA2</w:t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plexin-A family of  semaphorin co-</w:t>
            </w:r>
          </w:p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receptor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0.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6.34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272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PRELP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proline/arginine-rich end leucine-rich repeat protei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7.6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6.05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026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PTCH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patched homolog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6.5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1.82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096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PTGS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prostaglandin-endoperoxide synthase 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37.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0.96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286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PZP</w:t>
            </w:r>
          </w:p>
          <w:p>
            <w:pPr>
              <w:pStyle w:val="Normal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  <w:lang w:val="fr-FR"/>
              </w:rPr>
              <w:t xml:space="preserve">pregnancy-zone protein, </w:t>
            </w:r>
            <w:r>
              <w:rPr>
                <w:rFonts w:cs="Helvetica" w:ascii="Helvetica" w:hAnsi="Helvetica"/>
                <w:sz w:val="22"/>
                <w:szCs w:val="20"/>
              </w:rPr>
              <w:t>proteinase inhibito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36.1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0.1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1656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RASL12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RAS-like, family 1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0.2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7.19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290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RCV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recoveri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2.0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5.29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032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RLBP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retinaldehyde binding protein 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1.1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0.58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3191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ROPN1L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ropporin 1-lik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3.0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9.9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691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RXRG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retinoid X receptor gamm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39.57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6.59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296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S100A4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S100 calcium binding protein A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32.7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32.14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104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SLC6A2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solute carrier family 6 (neurotransmitter transporter, noradrenalin) , member 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5.2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5.05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14477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SMCR8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Smith-Magenis syndrome chromosome regio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1.7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9.0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310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SOX2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SRY (sex determining region Y)-box 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4.5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4.18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3096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ST6GALNAC5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ST6 (alpha-N-acetyl-neuraminyl-2,3-beta-galactosyl-1,3)-N-acetylgalactosaminide alpha-2,6-sialyltransferase 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6.7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6.97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B02897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SV2C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mRNA for KIAA1054 protei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4.4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6.99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13881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TAGAP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T-cell activation GTPase activating protei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5.8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7.98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327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TM7SF2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transmembrane 7 superfamily member 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5.9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7.64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3078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TM7SF4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transmembrane 7 superfamily member 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6.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8.32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328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TNP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transition protein 1 (during histone to protamine replacement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58.6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32.57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14720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TRPV4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transient receptor potential cation channel, subfamily V, member 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5.1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6.19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15227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TTC30A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tetratricopeptide repeat domain 30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6.9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9.95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5327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VIT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vitri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6.8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7.30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15252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ZNF533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zinc finger protein 53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32.8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8.27</w:t>
            </w:r>
          </w:p>
        </w:tc>
      </w:tr>
    </w:tbl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6:14:00Z</dcterms:created>
  <dc:creator>yperetz</dc:creator>
  <dc:description/>
  <cp:keywords/>
  <dc:language>en-US</dc:language>
  <cp:lastModifiedBy>Rich Katz</cp:lastModifiedBy>
  <cp:lastPrinted>2011-10-06T16:08:00Z</cp:lastPrinted>
  <dcterms:modified xsi:type="dcterms:W3CDTF">2014-07-13T20:32:00Z</dcterms:modified>
  <cp:revision>5</cp:revision>
  <dc:subject/>
  <dc:title>ACC#</dc:title>
</cp:coreProperties>
</file>